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ECF7F" w14:textId="5A27365C" w:rsidR="00552FDB" w:rsidRDefault="00CB5697">
      <w:r w:rsidRPr="00CB56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CB56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CB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blication bias using the </w:t>
      </w:r>
      <w:proofErr w:type="spellStart"/>
      <w:r w:rsidRPr="00CB5697">
        <w:rPr>
          <w:rFonts w:ascii="Times New Roman" w:eastAsia="Times New Roman" w:hAnsi="Times New Roman" w:cs="Times New Roman"/>
          <w:color w:val="000000"/>
          <w:sz w:val="24"/>
          <w:szCs w:val="24"/>
        </w:rPr>
        <w:t>Begg’s</w:t>
      </w:r>
      <w:proofErr w:type="spellEnd"/>
      <w:r w:rsidRPr="00CB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Egger’s test of the HIF1A 1722 T/C and 1790 G/A polymorphisms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40"/>
        <w:gridCol w:w="691"/>
        <w:gridCol w:w="1156"/>
        <w:gridCol w:w="1472"/>
        <w:gridCol w:w="1464"/>
        <w:gridCol w:w="665"/>
        <w:gridCol w:w="684"/>
        <w:gridCol w:w="1474"/>
      </w:tblGrid>
      <w:tr w:rsidR="00CB5697" w:rsidRPr="00CB5697" w14:paraId="5DAC9167" w14:textId="77777777" w:rsidTr="00CB5697">
        <w:trPr>
          <w:trHeight w:val="288"/>
        </w:trPr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2EB0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morphisms</w:t>
            </w:r>
          </w:p>
        </w:tc>
        <w:tc>
          <w:tcPr>
            <w:tcW w:w="17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BA20" w14:textId="77777777" w:rsidR="00CB5697" w:rsidRPr="00CB5697" w:rsidRDefault="00CB5697" w:rsidP="00CB5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gg’s</w:t>
            </w:r>
            <w:proofErr w:type="spellEnd"/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2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5390" w14:textId="77777777" w:rsidR="00CB5697" w:rsidRPr="00CB5697" w:rsidRDefault="00CB5697" w:rsidP="00CB5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ger’s Test</w:t>
            </w:r>
          </w:p>
        </w:tc>
      </w:tr>
      <w:tr w:rsidR="00CB5697" w:rsidRPr="00CB5697" w14:paraId="4637CAFD" w14:textId="77777777" w:rsidTr="00CB5697">
        <w:trPr>
          <w:trHeight w:val="288"/>
        </w:trPr>
        <w:tc>
          <w:tcPr>
            <w:tcW w:w="9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114E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C4F6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F33A" w14:textId="77777777" w:rsidR="00CB5697" w:rsidRPr="00CB5697" w:rsidRDefault="00CB5697" w:rsidP="00CB5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B417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9CC9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C156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.f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AC86" w14:textId="77777777" w:rsidR="00CB5697" w:rsidRPr="00CB5697" w:rsidRDefault="00CB5697" w:rsidP="00CB5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A77EE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</w:tr>
      <w:tr w:rsidR="00CB5697" w:rsidRPr="00CB5697" w14:paraId="0E312047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32A78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F1A 1772 T/C</w:t>
            </w:r>
          </w:p>
        </w:tc>
      </w:tr>
      <w:tr w:rsidR="00CB5697" w:rsidRPr="00CB5697" w14:paraId="4F96952A" w14:textId="77777777" w:rsidTr="00CB5697">
        <w:trPr>
          <w:trHeight w:val="288"/>
        </w:trPr>
        <w:tc>
          <w:tcPr>
            <w:tcW w:w="9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FFBD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T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B520" w14:textId="76907CED" w:rsidR="00CB5697" w:rsidRPr="00CB5697" w:rsidRDefault="00CB5697" w:rsidP="00FA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1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60B3" w14:textId="623D7B00" w:rsidR="00CB5697" w:rsidRPr="00CB5697" w:rsidRDefault="00CB5697" w:rsidP="00FA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1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5EDD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01BB" w14:textId="376B87BA" w:rsidR="00CB5697" w:rsidRPr="00CB5697" w:rsidRDefault="00FA191D" w:rsidP="00FA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1FD0" w14:textId="0952DE6E" w:rsidR="00CB5697" w:rsidRPr="00CB5697" w:rsidRDefault="00FA191D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4B96" w14:textId="3A60A34E" w:rsidR="00CB5697" w:rsidRPr="00CB5697" w:rsidRDefault="00CB5697" w:rsidP="00FA19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1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938F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CB5697" w:rsidRPr="00CB5697" w14:paraId="2F0472B8" w14:textId="77777777" w:rsidTr="00CB5697">
        <w:trPr>
          <w:trHeight w:val="288"/>
        </w:trPr>
        <w:tc>
          <w:tcPr>
            <w:tcW w:w="9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3948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74DF" w14:textId="28D8F878" w:rsidR="00CB5697" w:rsidRPr="00CB5697" w:rsidRDefault="000D6B5B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B5697"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5033" w14:textId="30FC1E1A" w:rsidR="00CB5697" w:rsidRPr="00CB5697" w:rsidRDefault="00CB5697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D6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8F6B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C03" w14:textId="6A0EDD84" w:rsidR="00CB5697" w:rsidRPr="00CB5697" w:rsidRDefault="00CB5697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D6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8526" w14:textId="14F4CAF4" w:rsidR="00CB5697" w:rsidRPr="00CB5697" w:rsidRDefault="000D6B5B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D646" w14:textId="5A18FFC1" w:rsidR="00CB5697" w:rsidRPr="00CB5697" w:rsidRDefault="00CB5697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D6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229B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CB5697" w:rsidRPr="00CB5697" w14:paraId="38C2520A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B1D196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F1A 1790 G/A</w:t>
            </w:r>
          </w:p>
        </w:tc>
      </w:tr>
      <w:tr w:rsidR="00CB5697" w:rsidRPr="00CB5697" w14:paraId="33A3B111" w14:textId="77777777" w:rsidTr="00CB5697">
        <w:trPr>
          <w:trHeight w:val="288"/>
        </w:trPr>
        <w:tc>
          <w:tcPr>
            <w:tcW w:w="97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2EB7" w14:textId="77777777" w:rsidR="00CB5697" w:rsidRPr="00CB5697" w:rsidRDefault="00CB5697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D73B" w14:textId="7BAD3D6C" w:rsidR="00CB5697" w:rsidRPr="00CB5697" w:rsidRDefault="000D6B5B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CB5697"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C77A" w14:textId="1C0BB4F5" w:rsidR="00CB5697" w:rsidRPr="00CB5697" w:rsidRDefault="00CB5697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D6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7361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24D6" w14:textId="11E69773" w:rsidR="00CB5697" w:rsidRPr="00CB5697" w:rsidRDefault="000D6B5B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DBFD" w14:textId="4D904575" w:rsidR="00CB5697" w:rsidRPr="00CB5697" w:rsidRDefault="000D6B5B" w:rsidP="00CB5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663C" w14:textId="3629A0A6" w:rsidR="00CB5697" w:rsidRPr="00CB5697" w:rsidRDefault="00CB5697" w:rsidP="000D6B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D6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3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BFDF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CB5697" w:rsidRPr="00CB5697" w14:paraId="2DBA2997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CB7F6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ypothesis testing by </w:t>
            </w:r>
            <w:r w:rsidRPr="00CB56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CB56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value for checking publication bias </w:t>
            </w:r>
          </w:p>
        </w:tc>
      </w:tr>
      <w:tr w:rsidR="00CB5697" w:rsidRPr="00CB5697" w14:paraId="29008810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DA5BCC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Null Hypothesis (Symmetry in the funnel Plot)</w:t>
            </w:r>
          </w:p>
        </w:tc>
      </w:tr>
      <w:tr w:rsidR="00CB5697" w:rsidRPr="00CB5697" w14:paraId="3E69DF89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09752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Alternative Hypothesis (Asymmetry in the funnel Plot)</w:t>
            </w:r>
          </w:p>
        </w:tc>
      </w:tr>
      <w:tr w:rsidR="00CB5697" w:rsidRPr="00CB5697" w14:paraId="7303ADA8" w14:textId="77777777" w:rsidTr="00CB5697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14DD4" w14:textId="77777777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r w:rsidRPr="00CB56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≤ 0.05 we Reject Null Hypothesis (H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B5697" w:rsidRPr="00CB5697" w14:paraId="383894D3" w14:textId="77777777" w:rsidTr="00CB569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29F8BE" w14:textId="749852EE" w:rsidR="00CB5697" w:rsidRPr="00CB5697" w:rsidRDefault="00CB5697" w:rsidP="00CB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r w:rsidRPr="00CB56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0.05 we Accept Null Hypothesis (H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0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and Reject Alternative Hypothesis (H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CB5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54F5B83" w14:textId="77777777" w:rsidR="00CB5697" w:rsidRDefault="00CB5697">
      <w:bookmarkStart w:id="0" w:name="_GoBack"/>
      <w:bookmarkEnd w:id="0"/>
    </w:p>
    <w:sectPr w:rsidR="00CB5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yNzc3NjUwNDKxNDFX0lEKTi0uzszPAykwrAUAGhW63SwAAAA="/>
  </w:docVars>
  <w:rsids>
    <w:rsidRoot w:val="00176A66"/>
    <w:rsid w:val="000D6B5B"/>
    <w:rsid w:val="00176A66"/>
    <w:rsid w:val="00552FDB"/>
    <w:rsid w:val="00CB5697"/>
    <w:rsid w:val="00FA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2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-NHM</dc:creator>
  <cp:keywords/>
  <dc:description/>
  <cp:lastModifiedBy>NHM-LAB</cp:lastModifiedBy>
  <cp:revision>4</cp:revision>
  <dcterms:created xsi:type="dcterms:W3CDTF">2021-09-21T05:51:00Z</dcterms:created>
  <dcterms:modified xsi:type="dcterms:W3CDTF">2021-11-13T12:01:00Z</dcterms:modified>
</cp:coreProperties>
</file>